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DDD17D" w14:textId="1D37ACE7" w:rsidR="00EC4F4E" w:rsidRDefault="00720C0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Table 1</w:t>
      </w:r>
      <w:r w:rsidR="00381172" w:rsidRPr="00F11B9E">
        <w:rPr>
          <w:rFonts w:ascii="Times New Roman" w:hAnsi="Times New Roman" w:cs="Times New Roman" w:hint="eastAsia"/>
          <w:b/>
        </w:rPr>
        <w:t xml:space="preserve">: </w:t>
      </w:r>
      <w:r w:rsidR="00D301B6">
        <w:rPr>
          <w:rFonts w:ascii="Times New Roman" w:hAnsi="Times New Roman" w:cs="Times New Roman"/>
          <w:b/>
        </w:rPr>
        <w:t>Characteristic DEGs and nomenclature</w:t>
      </w:r>
      <w:r w:rsidR="003A66C9">
        <w:rPr>
          <w:rFonts w:ascii="Times New Roman" w:hAnsi="Times New Roman" w:cs="Times New Roman"/>
          <w:b/>
        </w:rPr>
        <w:t xml:space="preserve"> </w:t>
      </w:r>
      <w:r w:rsidR="00D301B6">
        <w:rPr>
          <w:rFonts w:ascii="Times New Roman" w:hAnsi="Times New Roman" w:cs="Times New Roman"/>
          <w:b/>
        </w:rPr>
        <w:t xml:space="preserve">by </w:t>
      </w:r>
      <w:r w:rsidR="003A66C9">
        <w:rPr>
          <w:rFonts w:ascii="Times New Roman" w:hAnsi="Times New Roman" w:cs="Times New Roman"/>
          <w:b/>
        </w:rPr>
        <w:t>cluster</w:t>
      </w:r>
    </w:p>
    <w:p w14:paraId="614FA9E4" w14:textId="77777777" w:rsidR="008356C9" w:rsidRPr="008356C9" w:rsidRDefault="008356C9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976"/>
        <w:gridCol w:w="5954"/>
        <w:gridCol w:w="2425"/>
      </w:tblGrid>
      <w:tr w:rsidR="00B9457F" w14:paraId="558640EA" w14:textId="77777777" w:rsidTr="00A25CF5"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8217BD" w14:textId="3C4E7FAF" w:rsidR="00B9457F" w:rsidRPr="00EC4F4E" w:rsidRDefault="00B9457F">
            <w:pPr>
              <w:rPr>
                <w:rFonts w:ascii="Times New Roman" w:hAnsi="Times New Roman" w:cs="Times New Roman"/>
                <w:b/>
                <w:bCs/>
              </w:rPr>
            </w:pPr>
            <w:r w:rsidRPr="00EC4F4E">
              <w:rPr>
                <w:rFonts w:ascii="Times New Roman" w:hAnsi="Times New Roman" w:cs="Times New Roman"/>
                <w:b/>
                <w:bCs/>
              </w:rPr>
              <w:t>Cluster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56749" w14:textId="3FC65859" w:rsidR="00B9457F" w:rsidRPr="00EC4F4E" w:rsidRDefault="00B9457F">
            <w:pPr>
              <w:rPr>
                <w:rFonts w:ascii="Times New Roman" w:hAnsi="Times New Roman" w:cs="Times New Roman"/>
                <w:b/>
                <w:bCs/>
              </w:rPr>
            </w:pPr>
            <w:r w:rsidRPr="00EC4F4E">
              <w:rPr>
                <w:rFonts w:ascii="Times New Roman" w:hAnsi="Times New Roman" w:cs="Times New Roman"/>
                <w:b/>
                <w:bCs/>
              </w:rPr>
              <w:t>Feature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802C7" w14:textId="2417DC21" w:rsidR="00B9457F" w:rsidRPr="00B9457F" w:rsidRDefault="00B9457F">
            <w:pPr>
              <w:rPr>
                <w:rFonts w:ascii="Times New Roman" w:hAnsi="Times New Roman" w:cs="Times New Roman"/>
                <w:b/>
                <w:bCs/>
              </w:rPr>
            </w:pPr>
            <w:r w:rsidRPr="00B9457F">
              <w:rPr>
                <w:rFonts w:ascii="Times New Roman" w:hAnsi="Times New Roman" w:cs="Times New Roman"/>
                <w:b/>
                <w:bCs/>
              </w:rPr>
              <w:t>Nomenclature</w:t>
            </w:r>
          </w:p>
        </w:tc>
      </w:tr>
      <w:tr w:rsidR="00B9457F" w14:paraId="41C13B36" w14:textId="77777777" w:rsidTr="00A25CF5"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525D4" w14:textId="1DC3D2A7" w:rsidR="00B9457F" w:rsidRDefault="00B94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9012C" w14:textId="052D5F2F" w:rsidR="00B9457F" w:rsidRDefault="00B94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lf2</w:t>
            </w:r>
            <w:r w:rsidRPr="00EC4F4E">
              <w:rPr>
                <w:rFonts w:ascii="Times New Roman" w:hAnsi="Times New Roman" w:cs="Times New Roman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</w:rPr>
              <w:t xml:space="preserve"> Ly6c1</w:t>
            </w:r>
            <w:r w:rsidRPr="00EC4F4E">
              <w:rPr>
                <w:rFonts w:ascii="Times New Roman" w:hAnsi="Times New Roman" w:cs="Times New Roman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</w:rPr>
              <w:t xml:space="preserve"> CD28</w:t>
            </w:r>
            <w:r w:rsidRPr="00EC4F4E">
              <w:rPr>
                <w:rFonts w:ascii="Times New Roman" w:hAnsi="Times New Roman" w:cs="Times New Roman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</w:rPr>
              <w:t xml:space="preserve"> Tcf7</w:t>
            </w:r>
            <w:r w:rsidRPr="00EC4F4E">
              <w:rPr>
                <w:rFonts w:ascii="Times New Roman" w:hAnsi="Times New Roman" w:cs="Times New Roman"/>
                <w:vertAlign w:val="superscript"/>
              </w:rPr>
              <w:t>hi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EEAF93" w14:textId="4D6D1260" w:rsidR="00B9457F" w:rsidRPr="003A66C9" w:rsidRDefault="003A66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f7</w:t>
            </w:r>
            <w:r w:rsidRPr="00EC4F4E">
              <w:rPr>
                <w:rFonts w:ascii="Times New Roman" w:hAnsi="Times New Roman" w:cs="Times New Roman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sting</w:t>
            </w:r>
          </w:p>
        </w:tc>
      </w:tr>
      <w:tr w:rsidR="00B9457F" w14:paraId="5BB7D7AF" w14:textId="77777777" w:rsidTr="00A25CF5"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D09590A" w14:textId="7C751B98" w:rsidR="00B9457F" w:rsidRDefault="00B94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AA9A6FA" w14:textId="2A429321" w:rsidR="00B9457F" w:rsidRPr="00EC4F4E" w:rsidRDefault="00B9457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fng</w:t>
            </w:r>
            <w:r w:rsidRPr="00EC4F4E">
              <w:rPr>
                <w:rFonts w:ascii="Times New Roman" w:hAnsi="Times New Roman" w:cs="Times New Roman"/>
                <w:vertAlign w:val="superscript"/>
              </w:rPr>
              <w:t>hi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zmb</w:t>
            </w:r>
            <w:r w:rsidR="00A25CF5" w:rsidRPr="00A25CF5">
              <w:rPr>
                <w:rFonts w:ascii="Times New Roman" w:hAnsi="Times New Roman" w:cs="Times New Roman"/>
                <w:vertAlign w:val="superscript"/>
              </w:rPr>
              <w:t>h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zmd</w:t>
            </w:r>
            <w:r w:rsidR="00A25CF5" w:rsidRPr="00A25CF5">
              <w:rPr>
                <w:rFonts w:ascii="Times New Roman" w:hAnsi="Times New Roman" w:cs="Times New Roman"/>
                <w:vertAlign w:val="superscript"/>
              </w:rPr>
              <w:t>h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A25CF5">
              <w:rPr>
                <w:rFonts w:ascii="Times New Roman" w:hAnsi="Times New Roman" w:cs="Times New Roman"/>
              </w:rPr>
              <w:t>Gzme</w:t>
            </w:r>
            <w:r w:rsidR="00A25CF5" w:rsidRPr="00A25CF5">
              <w:rPr>
                <w:rFonts w:ascii="Times New Roman" w:hAnsi="Times New Roman" w:cs="Times New Roman"/>
                <w:vertAlign w:val="superscript"/>
              </w:rPr>
              <w:t>hi</w:t>
            </w:r>
            <w:proofErr w:type="spellEnd"/>
            <w:r w:rsidR="00A25CF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rf8</w:t>
            </w:r>
            <w:r w:rsidR="00A25CF5" w:rsidRPr="00A25CF5">
              <w:rPr>
                <w:rFonts w:ascii="Times New Roman" w:hAnsi="Times New Roman" w:cs="Times New Roman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25CF5">
              <w:rPr>
                <w:rFonts w:ascii="Times New Roman" w:hAnsi="Times New Roman" w:cs="Times New Roman"/>
              </w:rPr>
              <w:t>Csf1</w:t>
            </w:r>
            <w:r w:rsidR="00A25CF5" w:rsidRPr="00A25CF5">
              <w:rPr>
                <w:rFonts w:ascii="Times New Roman" w:hAnsi="Times New Roman" w:cs="Times New Roman"/>
                <w:vertAlign w:val="superscript"/>
              </w:rPr>
              <w:t>hi</w:t>
            </w:r>
            <w:r w:rsidR="00A25CF5">
              <w:rPr>
                <w:rFonts w:ascii="Times New Roman" w:hAnsi="Times New Roman" w:cs="Times New Roman"/>
              </w:rPr>
              <w:t xml:space="preserve"> Pdcd1</w:t>
            </w:r>
            <w:r w:rsidR="00A25CF5" w:rsidRPr="00A25CF5">
              <w:rPr>
                <w:rFonts w:ascii="Times New Roman" w:hAnsi="Times New Roman" w:cs="Times New Roman"/>
                <w:vertAlign w:val="superscript"/>
              </w:rPr>
              <w:t>+</w:t>
            </w:r>
            <w:r w:rsidR="00A25CF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avcr2</w:t>
            </w:r>
            <w:r w:rsidRPr="00EC4F4E">
              <w:rPr>
                <w:rFonts w:ascii="Times New Roman" w:hAnsi="Times New Roman" w:cs="Times New Roman"/>
                <w:vertAlign w:val="superscript"/>
              </w:rPr>
              <w:t>hi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3977B690" w14:textId="3F564385" w:rsidR="00B9457F" w:rsidRPr="003A66C9" w:rsidRDefault="003A66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cr2</w:t>
            </w:r>
            <w:r w:rsidRPr="00EC4F4E">
              <w:rPr>
                <w:rFonts w:ascii="Times New Roman" w:hAnsi="Times New Roman" w:cs="Times New Roman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ffector</w:t>
            </w:r>
          </w:p>
        </w:tc>
      </w:tr>
      <w:tr w:rsidR="00B9457F" w14:paraId="68C1B29C" w14:textId="77777777" w:rsidTr="00A25CF5"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6DA4D96" w14:textId="33B088A3" w:rsidR="00B9457F" w:rsidRDefault="00B94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FDF3461" w14:textId="179B42DF" w:rsidR="00B9457F" w:rsidRPr="00A25CF5" w:rsidRDefault="00B9457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zma</w:t>
            </w:r>
            <w:r w:rsidR="00A25CF5" w:rsidRPr="00A25CF5">
              <w:rPr>
                <w:rFonts w:ascii="Times New Roman" w:hAnsi="Times New Roman" w:cs="Times New Roman"/>
                <w:vertAlign w:val="superscript"/>
              </w:rPr>
              <w:t>h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zmb</w:t>
            </w:r>
            <w:proofErr w:type="spellEnd"/>
            <w:r w:rsidRPr="00EC4F4E"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zmd</w:t>
            </w:r>
            <w:proofErr w:type="spellEnd"/>
            <w:r w:rsidRPr="00B9457F">
              <w:rPr>
                <w:rFonts w:ascii="Times New Roman" w:hAnsi="Times New Roman" w:cs="Times New Roman"/>
                <w:vertAlign w:val="superscript"/>
              </w:rPr>
              <w:t>-</w:t>
            </w:r>
            <w:r w:rsidR="00A25CF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="00A25CF5">
              <w:rPr>
                <w:rFonts w:ascii="Times New Roman" w:hAnsi="Times New Roman" w:cs="Times New Roman"/>
              </w:rPr>
              <w:t>Gzme</w:t>
            </w:r>
            <w:proofErr w:type="spellEnd"/>
            <w:r w:rsidR="00A25CF5" w:rsidRPr="00A25CF5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avcr2</w:t>
            </w:r>
            <w:r w:rsidRPr="00B9457F">
              <w:rPr>
                <w:rFonts w:ascii="Times New Roman" w:hAnsi="Times New Roman" w:cs="Times New Roman"/>
                <w:vertAlign w:val="superscript"/>
              </w:rPr>
              <w:t>int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A25CF5">
              <w:rPr>
                <w:rFonts w:ascii="Times New Roman" w:hAnsi="Times New Roman" w:cs="Times New Roman"/>
              </w:rPr>
              <w:t>Prss2</w:t>
            </w:r>
            <w:r w:rsidR="00A25CF5" w:rsidRPr="00A25CF5">
              <w:rPr>
                <w:rFonts w:ascii="Times New Roman" w:hAnsi="Times New Roman" w:cs="Times New Roman"/>
                <w:vertAlign w:val="superscript"/>
              </w:rPr>
              <w:t>hi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60E9529D" w14:textId="27E7FF3B" w:rsidR="00B9457F" w:rsidRPr="003A66C9" w:rsidRDefault="003A66C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zma</w:t>
            </w:r>
            <w:proofErr w:type="spellEnd"/>
            <w:r w:rsidRPr="00EC4F4E"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ffector</w:t>
            </w:r>
          </w:p>
        </w:tc>
      </w:tr>
      <w:tr w:rsidR="00B9457F" w14:paraId="3F0C0776" w14:textId="77777777" w:rsidTr="00A25CF5"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99F41CA" w14:textId="5E8327A8" w:rsidR="00B9457F" w:rsidRDefault="00B94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DABD073" w14:textId="56DA87B9" w:rsidR="00B9457F" w:rsidRPr="00FB1782" w:rsidRDefault="00B94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amf6</w:t>
            </w:r>
            <w:r w:rsidRPr="00B9457F">
              <w:rPr>
                <w:rFonts w:ascii="Times New Roman" w:hAnsi="Times New Roman" w:cs="Times New Roman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cl2</w:t>
            </w:r>
            <w:r w:rsidRPr="00B9457F">
              <w:rPr>
                <w:rFonts w:ascii="Times New Roman" w:hAnsi="Times New Roman" w:cs="Times New Roman"/>
                <w:vertAlign w:val="superscript"/>
              </w:rPr>
              <w:t>+</w:t>
            </w:r>
            <w:r w:rsidR="00FB1782">
              <w:rPr>
                <w:rFonts w:ascii="Times New Roman" w:hAnsi="Times New Roman" w:cs="Times New Roman"/>
              </w:rPr>
              <w:t xml:space="preserve"> CD28</w:t>
            </w:r>
            <w:r w:rsidR="00FB1782" w:rsidRPr="00FB1782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4368C576" w14:textId="11C81C64" w:rsidR="00B9457F" w:rsidRPr="003A66C9" w:rsidRDefault="003A66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amf6</w:t>
            </w:r>
            <w:r w:rsidRPr="00B9457F">
              <w:rPr>
                <w:rFonts w:ascii="Times New Roman" w:hAnsi="Times New Roman" w:cs="Times New Roman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sting</w:t>
            </w:r>
          </w:p>
        </w:tc>
      </w:tr>
      <w:tr w:rsidR="00B9457F" w14:paraId="66A799AF" w14:textId="77777777" w:rsidTr="00A25CF5"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B870DDD" w14:textId="6895504A" w:rsidR="00B9457F" w:rsidRDefault="00B94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72BA284" w14:textId="1860E7A6" w:rsidR="00B9457F" w:rsidRPr="008D57B8" w:rsidRDefault="00C64D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mn</w:t>
            </w:r>
            <w:r w:rsidRPr="00C64D22">
              <w:rPr>
                <w:rFonts w:ascii="Times New Roman" w:hAnsi="Times New Roman" w:cs="Times New Roman"/>
                <w:vertAlign w:val="superscript"/>
              </w:rPr>
              <w:t>hi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8D57B8">
              <w:rPr>
                <w:rFonts w:ascii="Times New Roman" w:hAnsi="Times New Roman" w:cs="Times New Roman"/>
              </w:rPr>
              <w:t>Tuba1b</w:t>
            </w:r>
            <w:r w:rsidR="008D57B8" w:rsidRPr="008D57B8">
              <w:rPr>
                <w:rFonts w:ascii="Times New Roman" w:hAnsi="Times New Roman" w:cs="Times New Roman"/>
                <w:vertAlign w:val="superscript"/>
              </w:rPr>
              <w:t>hi</w:t>
            </w:r>
            <w:r w:rsidR="008D57B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8D57B8">
              <w:rPr>
                <w:rFonts w:ascii="Times New Roman" w:hAnsi="Times New Roman" w:cs="Times New Roman"/>
              </w:rPr>
              <w:t>Ly6e</w:t>
            </w:r>
            <w:r w:rsidR="008D57B8" w:rsidRPr="008D57B8">
              <w:rPr>
                <w:rFonts w:ascii="Times New Roman" w:hAnsi="Times New Roman" w:cs="Times New Roman"/>
                <w:vertAlign w:val="superscript"/>
              </w:rPr>
              <w:t>hi</w:t>
            </w:r>
            <w:r w:rsidR="008D57B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8D57B8">
              <w:rPr>
                <w:rFonts w:ascii="Times New Roman" w:hAnsi="Times New Roman" w:cs="Times New Roman"/>
              </w:rPr>
              <w:t>Mki67</w:t>
            </w:r>
            <w:r w:rsidR="008D57B8" w:rsidRPr="008D57B8">
              <w:rPr>
                <w:rFonts w:ascii="Times New Roman" w:hAnsi="Times New Roman" w:cs="Times New Roman"/>
                <w:vertAlign w:val="superscript"/>
              </w:rPr>
              <w:t>hi</w:t>
            </w:r>
            <w:r w:rsidR="008D57B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8D57B8">
              <w:rPr>
                <w:rFonts w:ascii="Times New Roman" w:hAnsi="Times New Roman" w:cs="Times New Roman"/>
              </w:rPr>
              <w:t>Cdk1</w:t>
            </w:r>
            <w:r w:rsidR="008D57B8" w:rsidRPr="008D57B8">
              <w:rPr>
                <w:rFonts w:ascii="Times New Roman" w:hAnsi="Times New Roman" w:cs="Times New Roman"/>
                <w:vertAlign w:val="superscript"/>
              </w:rPr>
              <w:t>hi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00066385" w14:textId="482BD865" w:rsidR="00B9457F" w:rsidRDefault="004009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ing</w:t>
            </w:r>
          </w:p>
        </w:tc>
      </w:tr>
      <w:tr w:rsidR="00B9457F" w14:paraId="68FC8782" w14:textId="77777777" w:rsidTr="00A25CF5"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AF6021B" w14:textId="4336152D" w:rsidR="00B9457F" w:rsidRDefault="00B94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ABBB2D3" w14:textId="2CA6FF70" w:rsidR="00B9457F" w:rsidRPr="00A25CF5" w:rsidRDefault="00B94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3</w:t>
            </w:r>
            <w:r w:rsidR="00816D6B" w:rsidRPr="00816D6B">
              <w:rPr>
                <w:rFonts w:ascii="Times New Roman" w:hAnsi="Times New Roman" w:cs="Times New Roman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omes</w:t>
            </w:r>
            <w:r w:rsidR="00816D6B" w:rsidRPr="00816D6B">
              <w:rPr>
                <w:rFonts w:ascii="Times New Roman" w:hAnsi="Times New Roman" w:cs="Times New Roman"/>
                <w:vertAlign w:val="superscript"/>
              </w:rPr>
              <w:t>hi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ox</w:t>
            </w:r>
            <w:r w:rsidR="00816D6B" w:rsidRPr="00816D6B">
              <w:rPr>
                <w:rFonts w:ascii="Times New Roman" w:hAnsi="Times New Roman" w:cs="Times New Roman"/>
                <w:vertAlign w:val="superscript"/>
              </w:rPr>
              <w:t>hi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dcd1</w:t>
            </w:r>
            <w:r w:rsidRPr="00B9457F"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d160</w:t>
            </w:r>
            <w:r w:rsidRPr="00B9457F"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Dusp4</w:t>
            </w:r>
            <w:r w:rsidR="00816D6B" w:rsidRPr="00816D6B">
              <w:rPr>
                <w:rFonts w:ascii="Times New Roman" w:hAnsi="Times New Roman" w:cs="Times New Roman"/>
                <w:vertAlign w:val="superscript"/>
              </w:rPr>
              <w:t>hi</w:t>
            </w:r>
            <w:r w:rsidR="00A25CF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A25CF5">
              <w:rPr>
                <w:rFonts w:ascii="Times New Roman" w:hAnsi="Times New Roman" w:cs="Times New Roman"/>
              </w:rPr>
              <w:t>Eea1</w:t>
            </w:r>
            <w:r w:rsidR="00A25CF5" w:rsidRPr="00A25CF5">
              <w:rPr>
                <w:rFonts w:ascii="Times New Roman" w:hAnsi="Times New Roman" w:cs="Times New Roman"/>
                <w:vertAlign w:val="superscript"/>
              </w:rPr>
              <w:t>hi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0DC853F3" w14:textId="16300609" w:rsidR="00B9457F" w:rsidRDefault="00B94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ysfunctional</w:t>
            </w:r>
            <w:r w:rsidR="003A66C9">
              <w:rPr>
                <w:rFonts w:ascii="Times New Roman" w:hAnsi="Times New Roman" w:cs="Times New Roman"/>
              </w:rPr>
              <w:t xml:space="preserve"> effector</w:t>
            </w:r>
          </w:p>
        </w:tc>
      </w:tr>
      <w:tr w:rsidR="00B9457F" w14:paraId="17D947F8" w14:textId="77777777" w:rsidTr="00A25CF5"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A7E7525" w14:textId="0CD74794" w:rsidR="00B9457F" w:rsidRDefault="00B94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060E528" w14:textId="5A9892A7" w:rsidR="00B9457F" w:rsidRPr="00B9457F" w:rsidRDefault="00B9457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asl</w:t>
            </w:r>
            <w:proofErr w:type="spellEnd"/>
            <w:r w:rsidRPr="00B9457F"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omes</w:t>
            </w:r>
            <w:proofErr w:type="spellEnd"/>
            <w:r w:rsidRPr="00B9457F"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zmk</w:t>
            </w:r>
            <w:proofErr w:type="spellEnd"/>
            <w:r w:rsidRPr="00B9457F"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tga4</w:t>
            </w:r>
            <w:r w:rsidRPr="00B9457F">
              <w:rPr>
                <w:rFonts w:ascii="Times New Roman" w:hAnsi="Times New Roman" w:cs="Times New Roman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pr183</w:t>
            </w:r>
            <w:r w:rsidRPr="00B9457F">
              <w:rPr>
                <w:rFonts w:ascii="Times New Roman" w:hAnsi="Times New Roman" w:cs="Times New Roman"/>
                <w:vertAlign w:val="superscript"/>
              </w:rPr>
              <w:t>hi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30440BC5" w14:textId="4CA05572" w:rsidR="00B9457F" w:rsidRDefault="00B9457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zmk</w:t>
            </w:r>
            <w:proofErr w:type="spellEnd"/>
            <w:r w:rsidRPr="00B9457F"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effector</w:t>
            </w:r>
          </w:p>
        </w:tc>
      </w:tr>
      <w:tr w:rsidR="00B9457F" w14:paraId="173510B5" w14:textId="77777777" w:rsidTr="00A25CF5"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0CEBB98" w14:textId="16FF0C32" w:rsidR="00B9457F" w:rsidRDefault="00B94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5FF5F94" w14:textId="2E15C78A" w:rsidR="00B9457F" w:rsidRPr="00B9457F" w:rsidRDefault="00B94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7</w:t>
            </w:r>
            <w:r w:rsidRPr="00B9457F">
              <w:rPr>
                <w:rFonts w:ascii="Times New Roman" w:hAnsi="Times New Roman" w:cs="Times New Roman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d83</w:t>
            </w:r>
            <w:r w:rsidR="004C512F" w:rsidRPr="004C512F"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Klra5</w:t>
            </w:r>
            <w:r w:rsidRPr="00B9457F">
              <w:rPr>
                <w:rFonts w:ascii="Times New Roman" w:hAnsi="Times New Roman" w:cs="Times New Roman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Klra7</w:t>
            </w:r>
            <w:r w:rsidRPr="00B9457F">
              <w:rPr>
                <w:rFonts w:ascii="Times New Roman" w:hAnsi="Times New Roman" w:cs="Times New Roman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DF2D27">
              <w:rPr>
                <w:rFonts w:ascii="Times New Roman" w:hAnsi="Times New Roman" w:cs="Times New Roman"/>
              </w:rPr>
              <w:t>Ikzf2</w:t>
            </w:r>
            <w:r w:rsidRPr="00B9457F">
              <w:rPr>
                <w:rFonts w:ascii="Times New Roman" w:hAnsi="Times New Roman" w:cs="Times New Roman"/>
                <w:vertAlign w:val="superscript"/>
              </w:rPr>
              <w:t>hi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10294CC" w14:textId="6C243538" w:rsidR="00B9457F" w:rsidRDefault="00B94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lios</w:t>
            </w:r>
            <w:r w:rsidRPr="00B9457F"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resting</w:t>
            </w:r>
          </w:p>
        </w:tc>
      </w:tr>
      <w:tr w:rsidR="00B9457F" w14:paraId="6C8FCF12" w14:textId="77777777" w:rsidTr="00A25CF5"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8BF3EAB" w14:textId="406D2C46" w:rsidR="00B9457F" w:rsidRDefault="00B94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BD3D7E0" w14:textId="3CD7AB5F" w:rsidR="00B9457F" w:rsidRPr="008D57B8" w:rsidRDefault="008D57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g15</w:t>
            </w:r>
            <w:r w:rsidRPr="008D57B8">
              <w:rPr>
                <w:rFonts w:ascii="Times New Roman" w:hAnsi="Times New Roman" w:cs="Times New Roman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sg20</w:t>
            </w:r>
            <w:r w:rsidRPr="008D57B8">
              <w:rPr>
                <w:rFonts w:ascii="Times New Roman" w:hAnsi="Times New Roman" w:cs="Times New Roman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</w:rPr>
              <w:t xml:space="preserve"> Ifit1</w:t>
            </w:r>
            <w:r w:rsidRPr="008D57B8">
              <w:rPr>
                <w:rFonts w:ascii="Times New Roman" w:hAnsi="Times New Roman" w:cs="Times New Roman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fit3</w:t>
            </w:r>
            <w:r w:rsidRPr="008D57B8">
              <w:rPr>
                <w:rFonts w:ascii="Times New Roman" w:hAnsi="Times New Roman" w:cs="Times New Roman"/>
                <w:vertAlign w:val="superscript"/>
              </w:rPr>
              <w:t>hi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90D773A" w14:textId="1DFF1688" w:rsidR="00B9457F" w:rsidRDefault="008D57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3A66C9">
              <w:rPr>
                <w:rFonts w:ascii="Times New Roman" w:hAnsi="Times New Roman" w:cs="Times New Roman"/>
              </w:rPr>
              <w:t xml:space="preserve">SG </w:t>
            </w:r>
            <w:r w:rsidR="008356C9">
              <w:rPr>
                <w:rFonts w:ascii="Times New Roman" w:hAnsi="Times New Roman" w:cs="Times New Roman"/>
              </w:rPr>
              <w:t>expressing</w:t>
            </w:r>
          </w:p>
        </w:tc>
      </w:tr>
      <w:tr w:rsidR="00B9457F" w14:paraId="7B461FE6" w14:textId="77777777" w:rsidTr="00A25CF5"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69EDF" w14:textId="37EF2B9F" w:rsidR="00B9457F" w:rsidRDefault="00B94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99292" w14:textId="6DDAE6C1" w:rsidR="00B9457F" w:rsidRPr="003A66C9" w:rsidRDefault="004F01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mp1</w:t>
            </w:r>
            <w:r w:rsidRPr="004F01E8">
              <w:rPr>
                <w:rFonts w:ascii="Times New Roman" w:hAnsi="Times New Roman" w:cs="Times New Roman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3A66C9">
              <w:rPr>
                <w:rFonts w:ascii="Times New Roman" w:hAnsi="Times New Roman" w:cs="Times New Roman"/>
              </w:rPr>
              <w:t>Sepp1</w:t>
            </w:r>
            <w:r w:rsidR="003A66C9" w:rsidRPr="003A66C9">
              <w:rPr>
                <w:rFonts w:ascii="Times New Roman" w:hAnsi="Times New Roman" w:cs="Times New Roman"/>
                <w:vertAlign w:val="superscript"/>
              </w:rPr>
              <w:t>hi</w:t>
            </w:r>
            <w:r w:rsidR="003A66C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3A66C9">
              <w:rPr>
                <w:rFonts w:ascii="Times New Roman" w:hAnsi="Times New Roman" w:cs="Times New Roman"/>
              </w:rPr>
              <w:t>Hk2</w:t>
            </w:r>
            <w:r w:rsidR="003A66C9" w:rsidRPr="003A66C9">
              <w:rPr>
                <w:rFonts w:ascii="Times New Roman" w:hAnsi="Times New Roman" w:cs="Times New Roman"/>
                <w:vertAlign w:val="superscript"/>
              </w:rPr>
              <w:t>hi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8E8C4" w14:textId="15F641EE" w:rsidR="00B9457F" w:rsidRDefault="003A66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mp1</w:t>
            </w:r>
            <w:r w:rsidRPr="003A66C9">
              <w:rPr>
                <w:rFonts w:ascii="Times New Roman" w:hAnsi="Times New Roman" w:cs="Times New Roman"/>
                <w:vertAlign w:val="superscript"/>
              </w:rPr>
              <w:t>hi</w:t>
            </w:r>
          </w:p>
        </w:tc>
      </w:tr>
    </w:tbl>
    <w:p w14:paraId="03D7EDF1" w14:textId="63965F95" w:rsidR="00FE1077" w:rsidRPr="00E05336" w:rsidRDefault="00D301B6">
      <w:pPr>
        <w:rPr>
          <w:rFonts w:ascii="Times New Roman" w:hAnsi="Times New Roman" w:cs="Times New Roman"/>
        </w:rPr>
      </w:pPr>
    </w:p>
    <w:sectPr w:rsidR="00FE1077" w:rsidRPr="00E05336" w:rsidSect="008356C9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21D6"/>
    <w:rsid w:val="00024E01"/>
    <w:rsid w:val="00030C02"/>
    <w:rsid w:val="000314F3"/>
    <w:rsid w:val="000346FF"/>
    <w:rsid w:val="00067A90"/>
    <w:rsid w:val="0008401A"/>
    <w:rsid w:val="000E28A8"/>
    <w:rsid w:val="000E6BDC"/>
    <w:rsid w:val="001045CF"/>
    <w:rsid w:val="00132122"/>
    <w:rsid w:val="0015073E"/>
    <w:rsid w:val="00152A94"/>
    <w:rsid w:val="00183F02"/>
    <w:rsid w:val="0018432B"/>
    <w:rsid w:val="001C1C5D"/>
    <w:rsid w:val="001C1FF3"/>
    <w:rsid w:val="00200955"/>
    <w:rsid w:val="00272BA5"/>
    <w:rsid w:val="00317881"/>
    <w:rsid w:val="00337DB0"/>
    <w:rsid w:val="00355410"/>
    <w:rsid w:val="00371AE9"/>
    <w:rsid w:val="003753CE"/>
    <w:rsid w:val="00381172"/>
    <w:rsid w:val="003A66C9"/>
    <w:rsid w:val="003C31BD"/>
    <w:rsid w:val="003E5194"/>
    <w:rsid w:val="004009ED"/>
    <w:rsid w:val="00404821"/>
    <w:rsid w:val="004102EB"/>
    <w:rsid w:val="0041368E"/>
    <w:rsid w:val="004166E0"/>
    <w:rsid w:val="00461467"/>
    <w:rsid w:val="00462193"/>
    <w:rsid w:val="00473F4F"/>
    <w:rsid w:val="00487D18"/>
    <w:rsid w:val="0049368E"/>
    <w:rsid w:val="004B381A"/>
    <w:rsid w:val="004C35D1"/>
    <w:rsid w:val="004C512F"/>
    <w:rsid w:val="004C5F71"/>
    <w:rsid w:val="004F01E8"/>
    <w:rsid w:val="004F21D6"/>
    <w:rsid w:val="00503ABD"/>
    <w:rsid w:val="005115CB"/>
    <w:rsid w:val="00556B2B"/>
    <w:rsid w:val="00563677"/>
    <w:rsid w:val="005A003F"/>
    <w:rsid w:val="005A2BC1"/>
    <w:rsid w:val="005A61B2"/>
    <w:rsid w:val="005C4C15"/>
    <w:rsid w:val="005E4F22"/>
    <w:rsid w:val="00637FF4"/>
    <w:rsid w:val="006522A5"/>
    <w:rsid w:val="00676A9D"/>
    <w:rsid w:val="006779E7"/>
    <w:rsid w:val="00684943"/>
    <w:rsid w:val="006A226F"/>
    <w:rsid w:val="006A3951"/>
    <w:rsid w:val="006B685A"/>
    <w:rsid w:val="006D5EBA"/>
    <w:rsid w:val="00703D82"/>
    <w:rsid w:val="00720C0C"/>
    <w:rsid w:val="00730159"/>
    <w:rsid w:val="00734FCB"/>
    <w:rsid w:val="007678DF"/>
    <w:rsid w:val="00785DF8"/>
    <w:rsid w:val="007B0C69"/>
    <w:rsid w:val="007B5A05"/>
    <w:rsid w:val="008104C4"/>
    <w:rsid w:val="00812A75"/>
    <w:rsid w:val="00813104"/>
    <w:rsid w:val="00816D6B"/>
    <w:rsid w:val="008356C9"/>
    <w:rsid w:val="008578B1"/>
    <w:rsid w:val="00862EFB"/>
    <w:rsid w:val="008A1699"/>
    <w:rsid w:val="008A2E0A"/>
    <w:rsid w:val="008C2FC5"/>
    <w:rsid w:val="008D1A47"/>
    <w:rsid w:val="008D57B8"/>
    <w:rsid w:val="008E5E69"/>
    <w:rsid w:val="00901FF4"/>
    <w:rsid w:val="00930239"/>
    <w:rsid w:val="00956755"/>
    <w:rsid w:val="009616D5"/>
    <w:rsid w:val="009B67FC"/>
    <w:rsid w:val="009C2AE0"/>
    <w:rsid w:val="009C377B"/>
    <w:rsid w:val="009E0F62"/>
    <w:rsid w:val="009E400C"/>
    <w:rsid w:val="009E714A"/>
    <w:rsid w:val="00A25CF5"/>
    <w:rsid w:val="00A31B1C"/>
    <w:rsid w:val="00A3652A"/>
    <w:rsid w:val="00A477E0"/>
    <w:rsid w:val="00A6340B"/>
    <w:rsid w:val="00A712BE"/>
    <w:rsid w:val="00AC40DE"/>
    <w:rsid w:val="00AC479C"/>
    <w:rsid w:val="00AD64BC"/>
    <w:rsid w:val="00AF083F"/>
    <w:rsid w:val="00B00249"/>
    <w:rsid w:val="00B03A4F"/>
    <w:rsid w:val="00B70C18"/>
    <w:rsid w:val="00B7120D"/>
    <w:rsid w:val="00B81157"/>
    <w:rsid w:val="00B9457F"/>
    <w:rsid w:val="00BC2BF5"/>
    <w:rsid w:val="00BE7CA2"/>
    <w:rsid w:val="00BF569E"/>
    <w:rsid w:val="00C02F0F"/>
    <w:rsid w:val="00C041F8"/>
    <w:rsid w:val="00C602F5"/>
    <w:rsid w:val="00C64D22"/>
    <w:rsid w:val="00C76061"/>
    <w:rsid w:val="00C922F7"/>
    <w:rsid w:val="00C9425C"/>
    <w:rsid w:val="00C94FCC"/>
    <w:rsid w:val="00C96D7E"/>
    <w:rsid w:val="00CD1EB0"/>
    <w:rsid w:val="00CF3399"/>
    <w:rsid w:val="00D0181A"/>
    <w:rsid w:val="00D0740A"/>
    <w:rsid w:val="00D301B6"/>
    <w:rsid w:val="00D512C9"/>
    <w:rsid w:val="00D64349"/>
    <w:rsid w:val="00D946B5"/>
    <w:rsid w:val="00DA0F1A"/>
    <w:rsid w:val="00DB0EEE"/>
    <w:rsid w:val="00DB57D1"/>
    <w:rsid w:val="00DF2D27"/>
    <w:rsid w:val="00E05336"/>
    <w:rsid w:val="00E10506"/>
    <w:rsid w:val="00E524A8"/>
    <w:rsid w:val="00EA35BB"/>
    <w:rsid w:val="00EB2295"/>
    <w:rsid w:val="00EC0BF5"/>
    <w:rsid w:val="00EC4F4E"/>
    <w:rsid w:val="00F11B9E"/>
    <w:rsid w:val="00F40D92"/>
    <w:rsid w:val="00F46006"/>
    <w:rsid w:val="00F507EB"/>
    <w:rsid w:val="00F6517D"/>
    <w:rsid w:val="00F66CEC"/>
    <w:rsid w:val="00F73BD2"/>
    <w:rsid w:val="00FB1782"/>
    <w:rsid w:val="00FB75C0"/>
    <w:rsid w:val="00FC6FEB"/>
    <w:rsid w:val="00FD0F75"/>
    <w:rsid w:val="00FD10D1"/>
    <w:rsid w:val="00FD3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F501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21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037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07466BE-3B11-874B-A375-4BBA80C5EC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ingyong</dc:creator>
  <cp:keywords/>
  <dc:description/>
  <cp:lastModifiedBy>Tyler McCaw</cp:lastModifiedBy>
  <cp:revision>4</cp:revision>
  <dcterms:created xsi:type="dcterms:W3CDTF">2021-05-28T22:05:00Z</dcterms:created>
  <dcterms:modified xsi:type="dcterms:W3CDTF">2021-05-28T22:06:00Z</dcterms:modified>
</cp:coreProperties>
</file>